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1696F" w14:textId="77777777" w:rsidR="000928E8" w:rsidRDefault="000928E8" w:rsidP="00525B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FA115" w14:textId="54BEB1E5" w:rsidR="000928E8" w:rsidRDefault="000928E8" w:rsidP="00525B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Legend </w:t>
      </w:r>
    </w:p>
    <w:p w14:paraId="08BEF9CD" w14:textId="34557907" w:rsidR="00525BEA" w:rsidRPr="002A3722" w:rsidRDefault="00525BEA" w:rsidP="00525B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2A372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A3722">
        <w:rPr>
          <w:rFonts w:ascii="Times New Roman" w:hAnsi="Times New Roman" w:cs="Times New Roman"/>
          <w:b/>
          <w:bCs/>
          <w:sz w:val="24"/>
          <w:szCs w:val="24"/>
        </w:rPr>
        <w:t xml:space="preserve">: Tissue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A3722">
        <w:rPr>
          <w:rFonts w:ascii="Times New Roman" w:hAnsi="Times New Roman" w:cs="Times New Roman"/>
          <w:b/>
          <w:bCs/>
          <w:sz w:val="24"/>
          <w:szCs w:val="24"/>
        </w:rPr>
        <w:t>athology</w:t>
      </w:r>
    </w:p>
    <w:p w14:paraId="7EF355AA" w14:textId="2B9380BE" w:rsidR="00373EF1" w:rsidRPr="00BE4224" w:rsidRDefault="00525BEA" w:rsidP="000928E8">
      <w:pPr>
        <w:spacing w:line="240" w:lineRule="auto"/>
        <w:rPr>
          <w:rStyle w:val="Strong"/>
          <w:color w:val="0E101A"/>
        </w:rPr>
      </w:pPr>
      <w:r w:rsidRPr="002A3722">
        <w:rPr>
          <w:rFonts w:ascii="Times New Roman" w:hAnsi="Times New Roman" w:cs="Times New Roman"/>
          <w:sz w:val="24"/>
          <w:szCs w:val="24"/>
        </w:rPr>
        <w:t xml:space="preserve">The hematoxylin and eosin images </w:t>
      </w:r>
      <w:r w:rsidRPr="002A3722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2A3722">
        <w:rPr>
          <w:rFonts w:ascii="Times New Roman" w:hAnsi="Times New Roman" w:cs="Times New Roman"/>
          <w:sz w:val="24"/>
          <w:szCs w:val="24"/>
        </w:rPr>
        <w:t xml:space="preserve"> reveal a diffuse sheet of malignant epithelioid cells with moderately pleomorphic, hyperchromatic nuclei and poorly defined cytoplasm without pigment. The tumor expressed the melanoma markers S100 with strong nuclear staining </w:t>
      </w:r>
      <w:r w:rsidRPr="002A3722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A3722">
        <w:rPr>
          <w:rFonts w:ascii="Times New Roman" w:hAnsi="Times New Roman" w:cs="Times New Roman"/>
          <w:sz w:val="24"/>
          <w:szCs w:val="24"/>
        </w:rPr>
        <w:t xml:space="preserve"> and MART-1 with strong cytoplasmic staining </w:t>
      </w:r>
      <w:r w:rsidRPr="002A3722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2A3722">
        <w:rPr>
          <w:rFonts w:ascii="Times New Roman" w:hAnsi="Times New Roman" w:cs="Times New Roman"/>
          <w:sz w:val="24"/>
          <w:szCs w:val="24"/>
        </w:rPr>
        <w:t>.</w:t>
      </w:r>
    </w:p>
    <w:p w14:paraId="29CA27A7" w14:textId="7FF0F54E" w:rsidR="00FF16D4" w:rsidRDefault="00FF16D4" w:rsidP="00DC3C70">
      <w:pPr>
        <w:spacing w:line="240" w:lineRule="auto"/>
        <w:rPr>
          <w:rStyle w:val="Strong"/>
          <w:rFonts w:ascii="Times New Roman" w:hAnsi="Times New Roman" w:cs="Times New Roman"/>
          <w:b w:val="0"/>
          <w:bCs w:val="0"/>
          <w:color w:val="0E101A"/>
          <w:sz w:val="24"/>
          <w:szCs w:val="24"/>
        </w:rPr>
      </w:pPr>
    </w:p>
    <w:p w14:paraId="59FFBFC6" w14:textId="330DE82B" w:rsidR="000928E8" w:rsidRPr="000928E8" w:rsidRDefault="000928E8" w:rsidP="00DC3C70">
      <w:pPr>
        <w:spacing w:line="240" w:lineRule="auto"/>
        <w:rPr>
          <w:rStyle w:val="Strong"/>
          <w:rFonts w:ascii="Times New Roman" w:hAnsi="Times New Roman" w:cs="Times New Roman"/>
          <w:color w:val="0E101A"/>
          <w:sz w:val="24"/>
          <w:szCs w:val="24"/>
        </w:rPr>
      </w:pPr>
      <w:r w:rsidRPr="000928E8">
        <w:rPr>
          <w:rStyle w:val="Strong"/>
          <w:rFonts w:ascii="Times New Roman" w:hAnsi="Times New Roman" w:cs="Times New Roman"/>
          <w:color w:val="0E101A"/>
          <w:sz w:val="24"/>
          <w:szCs w:val="24"/>
        </w:rPr>
        <w:t>Supplemental Tables</w:t>
      </w:r>
    </w:p>
    <w:p w14:paraId="37908EF7" w14:textId="77777777" w:rsidR="000928E8" w:rsidRDefault="000928E8" w:rsidP="00DC3C70">
      <w:pPr>
        <w:spacing w:line="240" w:lineRule="auto"/>
        <w:rPr>
          <w:rStyle w:val="Strong"/>
          <w:rFonts w:ascii="Times New Roman" w:hAnsi="Times New Roman" w:cs="Times New Roman"/>
          <w:b w:val="0"/>
          <w:bCs w:val="0"/>
          <w:color w:val="0E101A"/>
          <w:sz w:val="24"/>
          <w:szCs w:val="24"/>
        </w:rPr>
      </w:pPr>
    </w:p>
    <w:p w14:paraId="77006255" w14:textId="27B24794" w:rsidR="00FF16D4" w:rsidRPr="00D61E4E" w:rsidRDefault="00D61E4E" w:rsidP="00FF16D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1E4E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Supplemental Table 1: </w:t>
      </w:r>
      <w:r w:rsidR="00FF16D4" w:rsidRPr="00D61E4E">
        <w:rPr>
          <w:rFonts w:ascii="Times New Roman" w:hAnsi="Times New Roman" w:cs="Times New Roman"/>
          <w:b/>
          <w:bCs/>
          <w:color w:val="0E101A"/>
          <w:sz w:val="24"/>
          <w:szCs w:val="24"/>
        </w:rPr>
        <w:t>Differential diagnosis of apical wall thickening</w:t>
      </w:r>
    </w:p>
    <w:tbl>
      <w:tblPr>
        <w:tblStyle w:val="TableGrid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0"/>
      </w:tblGrid>
      <w:tr w:rsidR="00FF16D4" w:rsidRPr="00F21209" w14:paraId="1B46D091" w14:textId="77777777" w:rsidTr="00154C3A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64C95821" w14:textId="77777777" w:rsidR="00FF16D4" w:rsidRPr="004B0862" w:rsidRDefault="00FF16D4" w:rsidP="00154C3A">
            <w:pPr>
              <w:pStyle w:val="NormalWeb"/>
              <w:spacing w:before="0" w:beforeAutospacing="0" w:after="0" w:afterAutospacing="0"/>
              <w:jc w:val="center"/>
              <w:rPr>
                <w:color w:val="0E101A"/>
              </w:rPr>
            </w:pPr>
            <w:r w:rsidRPr="00F21209">
              <w:rPr>
                <w:b/>
                <w:bCs/>
                <w:color w:val="0E101A"/>
              </w:rPr>
              <w:t>Differential diagnosis of apical wall thickening</w:t>
            </w:r>
          </w:p>
        </w:tc>
      </w:tr>
      <w:tr w:rsidR="00FF16D4" w:rsidRPr="00F21209" w14:paraId="78E623BD" w14:textId="77777777" w:rsidTr="00154C3A">
        <w:tc>
          <w:tcPr>
            <w:tcW w:w="8190" w:type="dxa"/>
          </w:tcPr>
          <w:p w14:paraId="06BC17B5" w14:textId="77777777" w:rsidR="00FF16D4" w:rsidRPr="00F21209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F21209">
              <w:rPr>
                <w:color w:val="0E101A"/>
              </w:rPr>
              <w:t>Apical hypertrophy</w:t>
            </w:r>
          </w:p>
        </w:tc>
      </w:tr>
      <w:tr w:rsidR="00FF16D4" w:rsidRPr="00F21209" w14:paraId="09337FA9" w14:textId="77777777" w:rsidTr="00154C3A">
        <w:tc>
          <w:tcPr>
            <w:tcW w:w="8190" w:type="dxa"/>
          </w:tcPr>
          <w:p w14:paraId="2FF5F136" w14:textId="77777777" w:rsidR="00FF16D4" w:rsidRPr="00F21209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F21209">
              <w:rPr>
                <w:color w:val="0E101A"/>
              </w:rPr>
              <w:t>Apical left ventricular noncompaction</w:t>
            </w:r>
          </w:p>
        </w:tc>
      </w:tr>
      <w:tr w:rsidR="00FF16D4" w:rsidRPr="00F21209" w14:paraId="1A50D5FE" w14:textId="77777777" w:rsidTr="00154C3A">
        <w:tc>
          <w:tcPr>
            <w:tcW w:w="8190" w:type="dxa"/>
          </w:tcPr>
          <w:p w14:paraId="17B51E1C" w14:textId="77777777" w:rsidR="00FF16D4" w:rsidRPr="00F21209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F21209">
              <w:rPr>
                <w:color w:val="0E101A"/>
              </w:rPr>
              <w:t>Infiltrative disease</w:t>
            </w:r>
          </w:p>
        </w:tc>
      </w:tr>
      <w:tr w:rsidR="00FF16D4" w:rsidRPr="00F21209" w14:paraId="466D151F" w14:textId="77777777" w:rsidTr="00154C3A">
        <w:tc>
          <w:tcPr>
            <w:tcW w:w="8190" w:type="dxa"/>
          </w:tcPr>
          <w:p w14:paraId="2A2E1F22" w14:textId="77777777" w:rsidR="00FF16D4" w:rsidRPr="00F21209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proofErr w:type="spellStart"/>
            <w:r w:rsidRPr="00F21209">
              <w:rPr>
                <w:color w:val="0E101A"/>
              </w:rPr>
              <w:t>Hypereosinophilic</w:t>
            </w:r>
            <w:proofErr w:type="spellEnd"/>
            <w:r w:rsidRPr="00F21209">
              <w:rPr>
                <w:color w:val="0E101A"/>
              </w:rPr>
              <w:t xml:space="preserve"> syndrome with </w:t>
            </w:r>
            <w:r>
              <w:rPr>
                <w:color w:val="0E101A"/>
              </w:rPr>
              <w:t>e</w:t>
            </w:r>
            <w:r w:rsidRPr="00F21209">
              <w:rPr>
                <w:color w:val="0E101A"/>
              </w:rPr>
              <w:t>ndomyocardial fibrosis</w:t>
            </w:r>
          </w:p>
        </w:tc>
      </w:tr>
      <w:tr w:rsidR="00FF16D4" w:rsidRPr="00F21209" w14:paraId="08AE7425" w14:textId="77777777" w:rsidTr="00154C3A">
        <w:tc>
          <w:tcPr>
            <w:tcW w:w="8190" w:type="dxa"/>
            <w:tcBorders>
              <w:bottom w:val="single" w:sz="4" w:space="0" w:color="auto"/>
            </w:tcBorders>
          </w:tcPr>
          <w:p w14:paraId="61D021D3" w14:textId="77777777" w:rsidR="00FF16D4" w:rsidRPr="00F21209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F21209">
              <w:rPr>
                <w:color w:val="0E101A"/>
              </w:rPr>
              <w:t>Metastatic disease involving the left ventricular apex</w:t>
            </w:r>
          </w:p>
        </w:tc>
      </w:tr>
    </w:tbl>
    <w:p w14:paraId="049C499B" w14:textId="77777777" w:rsidR="009C09AD" w:rsidRDefault="009C09AD" w:rsidP="00FF16D4">
      <w:pPr>
        <w:spacing w:line="24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</w:p>
    <w:p w14:paraId="46C37AE1" w14:textId="77777777" w:rsidR="009C09AD" w:rsidRDefault="009C09AD" w:rsidP="00FF16D4">
      <w:pPr>
        <w:spacing w:line="24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</w:p>
    <w:p w14:paraId="519B60C5" w14:textId="7AC08537" w:rsidR="00FF16D4" w:rsidRPr="009A04EF" w:rsidRDefault="00D61E4E" w:rsidP="00FF16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61E4E">
        <w:rPr>
          <w:rFonts w:ascii="Times New Roman" w:hAnsi="Times New Roman" w:cs="Times New Roman"/>
          <w:b/>
          <w:bCs/>
          <w:color w:val="0E101A"/>
          <w:sz w:val="24"/>
          <w:szCs w:val="24"/>
        </w:rPr>
        <w:t>Supplemental</w:t>
      </w:r>
      <w:r w:rsidRPr="00F21209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 </w:t>
      </w:r>
      <w:r w:rsidR="00FF16D4" w:rsidRPr="00F21209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Table 2: </w:t>
      </w:r>
      <w:r w:rsidR="00FF16D4" w:rsidRPr="00D61E4E">
        <w:rPr>
          <w:rFonts w:ascii="Times New Roman" w:hAnsi="Times New Roman" w:cs="Times New Roman"/>
          <w:b/>
          <w:bCs/>
          <w:color w:val="0E101A"/>
          <w:sz w:val="24"/>
          <w:szCs w:val="24"/>
        </w:rPr>
        <w:t>Differential diagnosis of T wave inversion in the precordial leads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0"/>
      </w:tblGrid>
      <w:tr w:rsidR="00FF16D4" w:rsidRPr="00F21209" w14:paraId="2F78C7ED" w14:textId="77777777" w:rsidTr="00154C3A">
        <w:tc>
          <w:tcPr>
            <w:tcW w:w="9720" w:type="dxa"/>
            <w:tcBorders>
              <w:top w:val="single" w:sz="4" w:space="0" w:color="auto"/>
              <w:bottom w:val="single" w:sz="4" w:space="0" w:color="auto"/>
            </w:tcBorders>
          </w:tcPr>
          <w:p w14:paraId="50DC5369" w14:textId="77777777" w:rsidR="00FF16D4" w:rsidRPr="00F21209" w:rsidRDefault="00FF16D4" w:rsidP="00154C3A">
            <w:pPr>
              <w:jc w:val="center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F21209">
              <w:rPr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Differential diagnosis of T</w:t>
            </w:r>
            <w:r>
              <w:rPr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</w:t>
            </w:r>
            <w:r w:rsidRPr="00F21209">
              <w:rPr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wave inversion in the precordial leads</w:t>
            </w:r>
          </w:p>
        </w:tc>
      </w:tr>
      <w:tr w:rsidR="00FF16D4" w:rsidRPr="00F21209" w14:paraId="0F535EC6" w14:textId="77777777" w:rsidTr="00154C3A">
        <w:tc>
          <w:tcPr>
            <w:tcW w:w="9720" w:type="dxa"/>
            <w:tcBorders>
              <w:top w:val="single" w:sz="4" w:space="0" w:color="auto"/>
            </w:tcBorders>
          </w:tcPr>
          <w:p w14:paraId="479A8E56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Apical variant of hypertrophic cardiomyopathy</w:t>
            </w:r>
          </w:p>
        </w:tc>
      </w:tr>
      <w:tr w:rsidR="00FF16D4" w:rsidRPr="00F21209" w14:paraId="7B2AD04D" w14:textId="77777777" w:rsidTr="00154C3A">
        <w:tc>
          <w:tcPr>
            <w:tcW w:w="9720" w:type="dxa"/>
          </w:tcPr>
          <w:p w14:paraId="0C678A21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Arrhythmogenic ventricular cardiomyopathy</w:t>
            </w:r>
          </w:p>
        </w:tc>
      </w:tr>
      <w:tr w:rsidR="00FF16D4" w:rsidRPr="00F21209" w14:paraId="18EBD369" w14:textId="77777777" w:rsidTr="00154C3A">
        <w:tc>
          <w:tcPr>
            <w:tcW w:w="9720" w:type="dxa"/>
          </w:tcPr>
          <w:p w14:paraId="348622A5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Acute coronary syndrome</w:t>
            </w:r>
          </w:p>
        </w:tc>
      </w:tr>
      <w:tr w:rsidR="00FF16D4" w:rsidRPr="00F21209" w14:paraId="45054D64" w14:textId="77777777" w:rsidTr="00154C3A">
        <w:tc>
          <w:tcPr>
            <w:tcW w:w="9720" w:type="dxa"/>
          </w:tcPr>
          <w:p w14:paraId="2A1A10DA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Pericarditis</w:t>
            </w:r>
          </w:p>
        </w:tc>
      </w:tr>
      <w:tr w:rsidR="00FF16D4" w:rsidRPr="00F21209" w14:paraId="2574C518" w14:textId="77777777" w:rsidTr="00154C3A">
        <w:tc>
          <w:tcPr>
            <w:tcW w:w="9720" w:type="dxa"/>
          </w:tcPr>
          <w:p w14:paraId="7776D921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</w:tc>
      </w:tr>
      <w:tr w:rsidR="00FF16D4" w:rsidRPr="00F21209" w14:paraId="78726A47" w14:textId="77777777" w:rsidTr="00154C3A">
        <w:tc>
          <w:tcPr>
            <w:tcW w:w="9720" w:type="dxa"/>
          </w:tcPr>
          <w:p w14:paraId="0BB9F82C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Acute central nervous system disorders (subarachnoid hemorrhage, electroconvulsive therapy)</w:t>
            </w:r>
          </w:p>
        </w:tc>
      </w:tr>
      <w:tr w:rsidR="00FF16D4" w:rsidRPr="00F21209" w14:paraId="112466A7" w14:textId="77777777" w:rsidTr="00154C3A">
        <w:tc>
          <w:tcPr>
            <w:tcW w:w="9720" w:type="dxa"/>
          </w:tcPr>
          <w:p w14:paraId="58640BC5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Acute adrenergic stress</w:t>
            </w:r>
          </w:p>
        </w:tc>
      </w:tr>
      <w:tr w:rsidR="00FF16D4" w:rsidRPr="00F21209" w14:paraId="7EEEF480" w14:textId="77777777" w:rsidTr="00154C3A">
        <w:tc>
          <w:tcPr>
            <w:tcW w:w="9720" w:type="dxa"/>
          </w:tcPr>
          <w:p w14:paraId="3C82BF3A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Takotsubo cardiomyopathy</w:t>
            </w:r>
          </w:p>
        </w:tc>
      </w:tr>
      <w:tr w:rsidR="00FF16D4" w:rsidRPr="00F21209" w14:paraId="5B1DC458" w14:textId="77777777" w:rsidTr="00154C3A">
        <w:tc>
          <w:tcPr>
            <w:tcW w:w="9720" w:type="dxa"/>
          </w:tcPr>
          <w:p w14:paraId="3026C9F0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Left ventricular noncompaction</w:t>
            </w:r>
          </w:p>
        </w:tc>
      </w:tr>
      <w:tr w:rsidR="00FF16D4" w:rsidRPr="00F21209" w14:paraId="1094252D" w14:textId="77777777" w:rsidTr="00154C3A">
        <w:tc>
          <w:tcPr>
            <w:tcW w:w="9720" w:type="dxa"/>
          </w:tcPr>
          <w:p w14:paraId="20023ABD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Pheochromocytoma</w:t>
            </w:r>
          </w:p>
        </w:tc>
      </w:tr>
      <w:tr w:rsidR="00FF16D4" w:rsidRPr="00F21209" w14:paraId="54E65054" w14:textId="77777777" w:rsidTr="00154C3A">
        <w:tc>
          <w:tcPr>
            <w:tcW w:w="9720" w:type="dxa"/>
          </w:tcPr>
          <w:p w14:paraId="1E62F1E3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Acute right ventricular overload</w:t>
            </w:r>
          </w:p>
        </w:tc>
      </w:tr>
      <w:tr w:rsidR="00FF16D4" w:rsidRPr="00F21209" w14:paraId="1E247A7B" w14:textId="77777777" w:rsidTr="00154C3A">
        <w:tc>
          <w:tcPr>
            <w:tcW w:w="9720" w:type="dxa"/>
          </w:tcPr>
          <w:p w14:paraId="22A48F91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Pulmonary edema</w:t>
            </w:r>
          </w:p>
        </w:tc>
      </w:tr>
      <w:tr w:rsidR="00FF16D4" w:rsidRPr="00F21209" w14:paraId="342F6E8A" w14:textId="77777777" w:rsidTr="00154C3A">
        <w:tc>
          <w:tcPr>
            <w:tcW w:w="9720" w:type="dxa"/>
          </w:tcPr>
          <w:p w14:paraId="787B7B20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Pulmonary embolism</w:t>
            </w:r>
          </w:p>
        </w:tc>
      </w:tr>
      <w:tr w:rsidR="00FF16D4" w:rsidRPr="00F21209" w14:paraId="7FDD8B20" w14:textId="77777777" w:rsidTr="00154C3A">
        <w:tc>
          <w:tcPr>
            <w:tcW w:w="9720" w:type="dxa"/>
          </w:tcPr>
          <w:p w14:paraId="1AB07DF9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Cardiac memory T-wave secondary to transient tachycardia or post-ventricular pacing states</w:t>
            </w:r>
          </w:p>
        </w:tc>
      </w:tr>
      <w:tr w:rsidR="00FF16D4" w:rsidRPr="00F21209" w14:paraId="3E45398A" w14:textId="77777777" w:rsidTr="00154C3A">
        <w:tc>
          <w:tcPr>
            <w:tcW w:w="9720" w:type="dxa"/>
          </w:tcPr>
          <w:p w14:paraId="712F4A60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Athlete’s heart</w:t>
            </w:r>
          </w:p>
        </w:tc>
      </w:tr>
      <w:tr w:rsidR="00FF16D4" w:rsidRPr="00F21209" w14:paraId="75CABA48" w14:textId="77777777" w:rsidTr="00154C3A">
        <w:tc>
          <w:tcPr>
            <w:tcW w:w="9720" w:type="dxa"/>
          </w:tcPr>
          <w:p w14:paraId="00BD35EF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Antiarrhythmic drug effects or cocaine use</w:t>
            </w:r>
          </w:p>
        </w:tc>
      </w:tr>
      <w:tr w:rsidR="00FF16D4" w:rsidRPr="00F21209" w14:paraId="68B78D04" w14:textId="77777777" w:rsidTr="00154C3A">
        <w:tc>
          <w:tcPr>
            <w:tcW w:w="9720" w:type="dxa"/>
          </w:tcPr>
          <w:p w14:paraId="7D595FA7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Sarcoidosis</w:t>
            </w:r>
          </w:p>
        </w:tc>
      </w:tr>
      <w:tr w:rsidR="00FF16D4" w:rsidRPr="00F21209" w14:paraId="5EAAAF3E" w14:textId="77777777" w:rsidTr="00FF16D4">
        <w:tc>
          <w:tcPr>
            <w:tcW w:w="9720" w:type="dxa"/>
          </w:tcPr>
          <w:p w14:paraId="64A9BC53" w14:textId="77777777" w:rsidR="00FF16D4" w:rsidRPr="002055BE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2055BE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Infiltrative myocardial disease including metastatic tumors</w:t>
            </w:r>
          </w:p>
        </w:tc>
      </w:tr>
      <w:tr w:rsidR="00FF16D4" w:rsidRPr="00F21209" w14:paraId="63437A88" w14:textId="77777777" w:rsidTr="00154C3A">
        <w:tc>
          <w:tcPr>
            <w:tcW w:w="9720" w:type="dxa"/>
            <w:tcBorders>
              <w:bottom w:val="single" w:sz="4" w:space="0" w:color="auto"/>
            </w:tcBorders>
          </w:tcPr>
          <w:p w14:paraId="258E6849" w14:textId="77777777" w:rsidR="00FF16D4" w:rsidRPr="00F21209" w:rsidRDefault="00FF16D4" w:rsidP="00154C3A">
            <w:pPr>
              <w:pStyle w:val="NormalWeb"/>
              <w:spacing w:before="0" w:beforeAutospacing="0" w:after="0" w:afterAutospacing="0"/>
              <w:rPr>
                <w:rStyle w:val="cf01"/>
              </w:rPr>
            </w:pPr>
          </w:p>
        </w:tc>
      </w:tr>
    </w:tbl>
    <w:p w14:paraId="5223B98E" w14:textId="308FE68E" w:rsidR="00D00AC4" w:rsidRPr="00BE4224" w:rsidRDefault="00D00AC4" w:rsidP="00AE3B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422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VIDEO LEGENDS </w:t>
      </w:r>
      <w:r w:rsidR="00AE3B11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5391362D" w14:textId="549CCB86" w:rsidR="00BE4224" w:rsidRPr="00BE4224" w:rsidRDefault="00BE4224" w:rsidP="00AE3B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422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C3C70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BE4224">
        <w:rPr>
          <w:rFonts w:ascii="Times New Roman" w:hAnsi="Times New Roman" w:cs="Times New Roman"/>
          <w:b/>
          <w:bCs/>
          <w:sz w:val="24"/>
          <w:szCs w:val="24"/>
        </w:rPr>
        <w:t xml:space="preserve">ideo 1: </w:t>
      </w:r>
    </w:p>
    <w:p w14:paraId="4D6C1431" w14:textId="1B8CA5FD" w:rsidR="00BE4224" w:rsidRDefault="00BE4224" w:rsidP="00AE3B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E4224">
        <w:rPr>
          <w:rFonts w:ascii="Times New Roman" w:hAnsi="Times New Roman" w:cs="Times New Roman"/>
          <w:sz w:val="24"/>
          <w:szCs w:val="24"/>
        </w:rPr>
        <w:t>Transthoracic echocardiogram apical 4-chamber view showing apical wall thickening.</w:t>
      </w:r>
    </w:p>
    <w:p w14:paraId="7DC88A90" w14:textId="77777777" w:rsidR="00AE3B11" w:rsidRDefault="00AE3B11" w:rsidP="00AE3B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A8B2CF" w14:textId="7E90E28E" w:rsidR="00BE4224" w:rsidRPr="00BE4224" w:rsidRDefault="00BE4224" w:rsidP="00AE3B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422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C3C70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BE4224">
        <w:rPr>
          <w:rFonts w:ascii="Times New Roman" w:hAnsi="Times New Roman" w:cs="Times New Roman"/>
          <w:b/>
          <w:bCs/>
          <w:sz w:val="24"/>
          <w:szCs w:val="24"/>
        </w:rPr>
        <w:t xml:space="preserve">ideo 2: </w:t>
      </w:r>
    </w:p>
    <w:p w14:paraId="3D1CBC88" w14:textId="1178A43C" w:rsidR="00BE4224" w:rsidRDefault="00BE4224" w:rsidP="00AE3B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E4224">
        <w:rPr>
          <w:rFonts w:ascii="Times New Roman" w:hAnsi="Times New Roman" w:cs="Times New Roman"/>
          <w:sz w:val="24"/>
          <w:szCs w:val="24"/>
        </w:rPr>
        <w:t>Transthoracic echocardiogram apical long axis-view view showing apical wall thickening.</w:t>
      </w:r>
    </w:p>
    <w:p w14:paraId="5C415741" w14:textId="77777777" w:rsidR="00AE3B11" w:rsidRDefault="00AE3B11" w:rsidP="00AE3B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03F334" w14:textId="01685846" w:rsidR="00BE4224" w:rsidRPr="00BE4224" w:rsidRDefault="00BE4224" w:rsidP="00AE3B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422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C3C70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BE4224">
        <w:rPr>
          <w:rFonts w:ascii="Times New Roman" w:hAnsi="Times New Roman" w:cs="Times New Roman"/>
          <w:b/>
          <w:bCs/>
          <w:sz w:val="24"/>
          <w:szCs w:val="24"/>
        </w:rPr>
        <w:t xml:space="preserve">ideo 3: </w:t>
      </w:r>
    </w:p>
    <w:p w14:paraId="47E7B817" w14:textId="57E09D6B" w:rsidR="00BE4224" w:rsidRPr="00BE4224" w:rsidRDefault="00BE4224" w:rsidP="00AE3B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E4224">
        <w:rPr>
          <w:rFonts w:ascii="Times New Roman" w:hAnsi="Times New Roman" w:cs="Times New Roman"/>
          <w:sz w:val="24"/>
          <w:szCs w:val="24"/>
        </w:rPr>
        <w:t>Definity contrast echocardiography showing apical wall thickening.</w:t>
      </w:r>
    </w:p>
    <w:p w14:paraId="4E88B94A" w14:textId="77777777" w:rsidR="00BE4224" w:rsidRPr="00D00AC4" w:rsidRDefault="00BE4224" w:rsidP="00DC3C70">
      <w:pPr>
        <w:spacing w:line="480" w:lineRule="auto"/>
        <w:rPr>
          <w:b/>
          <w:bCs/>
        </w:rPr>
      </w:pPr>
    </w:p>
    <w:sectPr w:rsidR="00BE4224" w:rsidRPr="00D00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AC4"/>
    <w:rsid w:val="000928E8"/>
    <w:rsid w:val="001D6782"/>
    <w:rsid w:val="002055BE"/>
    <w:rsid w:val="003620D1"/>
    <w:rsid w:val="00373EF1"/>
    <w:rsid w:val="00525BEA"/>
    <w:rsid w:val="005C3351"/>
    <w:rsid w:val="00947C0B"/>
    <w:rsid w:val="009C09AD"/>
    <w:rsid w:val="00AE3B11"/>
    <w:rsid w:val="00BE4224"/>
    <w:rsid w:val="00D00AC4"/>
    <w:rsid w:val="00D61E4E"/>
    <w:rsid w:val="00DC3C70"/>
    <w:rsid w:val="00EF3E84"/>
    <w:rsid w:val="00F90BF6"/>
    <w:rsid w:val="00FF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BFAE6"/>
  <w15:chartTrackingRefBased/>
  <w15:docId w15:val="{1765DABB-9A22-4158-907A-7A3B37BB9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0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00AC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00A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A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AC4"/>
    <w:rPr>
      <w:sz w:val="20"/>
      <w:szCs w:val="20"/>
    </w:rPr>
  </w:style>
  <w:style w:type="character" w:customStyle="1" w:styleId="cf01">
    <w:name w:val="cf01"/>
    <w:basedOn w:val="DefaultParagraphFont"/>
    <w:rsid w:val="00FF16D4"/>
    <w:rPr>
      <w:rFonts w:ascii="Segoe UI" w:hAnsi="Segoe UI" w:cs="Segoe UI" w:hint="default"/>
      <w:color w:val="212121"/>
      <w:sz w:val="18"/>
      <w:szCs w:val="18"/>
    </w:rPr>
  </w:style>
  <w:style w:type="table" w:styleId="TableGrid">
    <w:name w:val="Table Grid"/>
    <w:basedOn w:val="TableNormal"/>
    <w:uiPriority w:val="39"/>
    <w:rsid w:val="00FF1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Sarah</dc:creator>
  <cp:keywords/>
  <dc:description/>
  <cp:lastModifiedBy>Kennedy, Sarah</cp:lastModifiedBy>
  <cp:revision>15</cp:revision>
  <dcterms:created xsi:type="dcterms:W3CDTF">2022-06-09T18:40:00Z</dcterms:created>
  <dcterms:modified xsi:type="dcterms:W3CDTF">2022-07-12T19:55:00Z</dcterms:modified>
</cp:coreProperties>
</file>